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E4795" w14:textId="77777777" w:rsidR="0025340B" w:rsidRDefault="0025340B" w:rsidP="0025340B">
      <w:pPr>
        <w:tabs>
          <w:tab w:val="left" w:pos="534"/>
        </w:tabs>
        <w:rPr>
          <w:rFonts w:ascii="Arial" w:hAnsi="Arial" w:cs="Arial"/>
          <w:color w:val="000000"/>
          <w:sz w:val="20"/>
        </w:rPr>
      </w:pPr>
      <w:bookmarkStart w:id="0" w:name="_GoBack"/>
      <w:bookmarkEnd w:id="0"/>
      <w:r w:rsidRPr="009B69C6">
        <w:rPr>
          <w:rFonts w:ascii="Arial" w:hAnsi="Arial" w:cs="Arial"/>
          <w:b/>
          <w:bCs/>
          <w:sz w:val="20"/>
        </w:rPr>
        <w:t>Table S1:</w:t>
      </w:r>
      <w:r w:rsidRPr="009B69C6">
        <w:rPr>
          <w:rFonts w:ascii="Arial" w:hAnsi="Arial" w:cs="Arial"/>
          <w:sz w:val="20"/>
        </w:rPr>
        <w:t xml:space="preserve">  X-ray crystallographic statistics for </w:t>
      </w:r>
      <w:r w:rsidRPr="009B69C6">
        <w:rPr>
          <w:rFonts w:ascii="Arial" w:hAnsi="Arial" w:cs="Arial"/>
          <w:i/>
          <w:iCs/>
          <w:sz w:val="20"/>
        </w:rPr>
        <w:t>Mp</w:t>
      </w:r>
      <w:r w:rsidRPr="009B69C6">
        <w:rPr>
          <w:rFonts w:ascii="Arial" w:hAnsi="Arial" w:cs="Arial"/>
          <w:sz w:val="20"/>
        </w:rPr>
        <w:t xml:space="preserve">PA14 in complex with L-fucose, mannose, </w:t>
      </w:r>
      <w:r w:rsidRPr="009B69C6">
        <w:rPr>
          <w:rFonts w:ascii="Arial" w:hAnsi="Arial" w:cs="Arial"/>
          <w:color w:val="000000"/>
          <w:sz w:val="20"/>
        </w:rPr>
        <w:t>α-methyl-Glucose, Inositol</w:t>
      </w:r>
      <w:r>
        <w:rPr>
          <w:rFonts w:ascii="Arial" w:hAnsi="Arial" w:cs="Arial"/>
          <w:color w:val="000000"/>
          <w:sz w:val="20"/>
        </w:rPr>
        <w:t>,</w:t>
      </w:r>
      <w:r w:rsidRPr="009B69C6">
        <w:rPr>
          <w:rFonts w:ascii="Arial" w:hAnsi="Arial" w:cs="Arial"/>
          <w:color w:val="000000"/>
          <w:sz w:val="20"/>
        </w:rPr>
        <w:t xml:space="preserve"> </w:t>
      </w:r>
      <w:proofErr w:type="spellStart"/>
      <w:r w:rsidRPr="009B69C6">
        <w:rPr>
          <w:rFonts w:ascii="Arial" w:hAnsi="Arial" w:cs="Arial"/>
          <w:color w:val="000000"/>
          <w:sz w:val="20"/>
        </w:rPr>
        <w:t>GlcNAc</w:t>
      </w:r>
      <w:proofErr w:type="spellEnd"/>
      <w:r>
        <w:rPr>
          <w:rFonts w:ascii="Arial" w:hAnsi="Arial" w:cs="Arial"/>
          <w:color w:val="000000"/>
          <w:sz w:val="20"/>
        </w:rPr>
        <w:t>,</w:t>
      </w:r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a</w:t>
      </w:r>
      <w:r w:rsidRPr="009B69C6">
        <w:rPr>
          <w:rFonts w:ascii="Arial" w:hAnsi="Arial" w:cs="Arial"/>
          <w:sz w:val="20"/>
        </w:rPr>
        <w:t>llose</w:t>
      </w:r>
      <w:proofErr w:type="spellEnd"/>
      <w:r>
        <w:rPr>
          <w:rFonts w:ascii="Arial" w:hAnsi="Arial" w:cs="Arial"/>
          <w:sz w:val="20"/>
        </w:rPr>
        <w:t xml:space="preserve"> and</w:t>
      </w:r>
      <w:r w:rsidRPr="009B69C6">
        <w:rPr>
          <w:rFonts w:ascii="Arial" w:hAnsi="Arial" w:cs="Arial"/>
          <w:sz w:val="20"/>
        </w:rPr>
        <w:t xml:space="preserve"> </w:t>
      </w:r>
      <w:r w:rsidRPr="009B69C6">
        <w:rPr>
          <w:rFonts w:ascii="Arial" w:hAnsi="Arial" w:cs="Arial"/>
          <w:color w:val="000000"/>
          <w:sz w:val="20"/>
        </w:rPr>
        <w:t>3-o-methyl glucose</w:t>
      </w:r>
      <w:r>
        <w:rPr>
          <w:rFonts w:ascii="Arial" w:hAnsi="Arial" w:cs="Arial"/>
          <w:color w:val="000000"/>
          <w:sz w:val="20"/>
        </w:rPr>
        <w:t>.</w:t>
      </w:r>
    </w:p>
    <w:p w14:paraId="0D0CEC16" w14:textId="77777777" w:rsidR="0025340B" w:rsidRPr="00F87E85" w:rsidRDefault="0025340B" w:rsidP="0025340B"/>
    <w:tbl>
      <w:tblPr>
        <w:tblpPr w:leftFromText="180" w:rightFromText="180" w:vertAnchor="text" w:horzAnchor="margin" w:tblpXSpec="center" w:tblpY="29"/>
        <w:tblW w:w="9662" w:type="dxa"/>
        <w:tblLook w:val="04A0" w:firstRow="1" w:lastRow="0" w:firstColumn="1" w:lastColumn="0" w:noHBand="0" w:noVBand="1"/>
      </w:tblPr>
      <w:tblGrid>
        <w:gridCol w:w="1568"/>
        <w:gridCol w:w="1192"/>
        <w:gridCol w:w="1265"/>
        <w:gridCol w:w="1337"/>
        <w:gridCol w:w="1192"/>
        <w:gridCol w:w="1265"/>
        <w:gridCol w:w="1192"/>
        <w:gridCol w:w="1265"/>
      </w:tblGrid>
      <w:tr w:rsidR="0025340B" w:rsidRPr="002E7B23" w14:paraId="3A53EED9" w14:textId="77777777" w:rsidTr="003F5FC8">
        <w:trPr>
          <w:trHeight w:val="253"/>
        </w:trPr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9B579" w14:textId="77777777" w:rsidR="0025340B" w:rsidRPr="002E7B23" w:rsidRDefault="0025340B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Data collection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3C69D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L-fucos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73ED7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Mannose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294B9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α-methyl-</w:t>
            </w:r>
            <w:proofErr w:type="spellStart"/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Glc</w:t>
            </w:r>
            <w:proofErr w:type="spellEnd"/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05625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Inositol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5BA96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GlcNAc</w:t>
            </w:r>
            <w:proofErr w:type="spellEnd"/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3CAC2" w14:textId="77777777" w:rsidR="0025340B" w:rsidRPr="002E7B23" w:rsidRDefault="0025340B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Allose</w:t>
            </w:r>
            <w:proofErr w:type="spellEnd"/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 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64C25" w14:textId="77777777" w:rsidR="0025340B" w:rsidRPr="002E7B23" w:rsidRDefault="0025340B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3-O-methyl glucose </w:t>
            </w:r>
          </w:p>
        </w:tc>
      </w:tr>
      <w:tr w:rsidR="0025340B" w:rsidRPr="002E7B23" w14:paraId="20C737E2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ED8A4" w14:textId="77777777" w:rsidR="0025340B" w:rsidRPr="002E7B23" w:rsidRDefault="0025340B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PDB co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9F54E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6X7J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47020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6X7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E5DB5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201F1E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201F1E"/>
                <w:sz w:val="13"/>
                <w:szCs w:val="13"/>
                <w:lang w:val="en-CA" w:eastAsia="zh-CN"/>
              </w:rPr>
              <w:t>6XAQ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DB9AE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6X7Z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90247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6X7Y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9553B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6X7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78071" w14:textId="77777777" w:rsidR="0025340B" w:rsidRPr="002E7B23" w:rsidRDefault="0025340B" w:rsidP="003F5FC8">
            <w:pPr>
              <w:rPr>
                <w:rFonts w:ascii="Arial" w:hAnsi="Arial" w:cs="Arial"/>
                <w:color w:val="201F1E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201F1E"/>
                <w:sz w:val="13"/>
                <w:szCs w:val="13"/>
                <w:lang w:val="en-CA" w:eastAsia="zh-CN"/>
              </w:rPr>
              <w:t>6X9M</w:t>
            </w:r>
          </w:p>
        </w:tc>
      </w:tr>
      <w:tr w:rsidR="0025340B" w:rsidRPr="002E7B23" w14:paraId="3C1E2A69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7A1DC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Space grou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936B6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4AA08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9414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C8C53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1A74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A6DC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53424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 21 21 21</w:t>
            </w:r>
          </w:p>
        </w:tc>
      </w:tr>
      <w:tr w:rsidR="0025340B" w:rsidRPr="002E7B23" w14:paraId="28F1D45D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DD61C" w14:textId="77777777" w:rsidR="0025340B" w:rsidRPr="002E7B23" w:rsidRDefault="0025340B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Cell dimension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1BD375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8BD68B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B25E53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D97499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5AFD08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A9E184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3D54FB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25340B" w:rsidRPr="002E7B23" w14:paraId="757BE124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CA995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(a, b, c) (Å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2AE81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08 50.81 79.4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D6647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30, 50.36, 79.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7C59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12, 50.50, 79.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431E8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15, 50.57, 79.6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B6760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24 50.65 79.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99C66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47, 50.27, 79.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1DCAF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5.2, 50.33, 79.14</w:t>
            </w:r>
          </w:p>
        </w:tc>
      </w:tr>
      <w:tr w:rsidR="0025340B" w:rsidRPr="002E7B23" w14:paraId="3BE60F1B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90B6E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(α, β, γ) (°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83D6C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367E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C6CF1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C4C56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989EF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780F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38FF3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0.0, 90.0, 90.0</w:t>
            </w:r>
          </w:p>
        </w:tc>
      </w:tr>
      <w:tr w:rsidR="0025340B" w:rsidRPr="002E7B23" w14:paraId="03FDA286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E50A2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Resolution (Å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817D2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81 - 0.9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672E8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79.1 - 1.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2127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50.5 - 0.9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B8ABD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79.6 - 0.9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66FFE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39.7-0.9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33C83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41 - 0.9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5543E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47 - 0.97</w:t>
            </w:r>
          </w:p>
        </w:tc>
      </w:tr>
      <w:tr w:rsidR="0025340B" w:rsidRPr="002E7B23" w14:paraId="06B77502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0938C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No. of observation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9236D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753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0BD9A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37704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68ED7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08823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2BC66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20159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27D48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828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D0009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8582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71AAE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29177</w:t>
            </w:r>
          </w:p>
        </w:tc>
      </w:tr>
      <w:tr w:rsidR="0025340B" w:rsidRPr="002E7B23" w14:paraId="24FA5D32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08180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No. of uniqu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4F90B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073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30A43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904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DA26E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005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D13A2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18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6CDC5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695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0E6F2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612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88670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1513</w:t>
            </w:r>
          </w:p>
        </w:tc>
      </w:tr>
      <w:tr w:rsidR="0025340B" w:rsidRPr="002E7B23" w14:paraId="29B65EE0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5FDDD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No. molecules/asymmetric uni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8D1B1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134F0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8B985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21775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AABD0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E08E8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8648D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</w:t>
            </w:r>
          </w:p>
        </w:tc>
      </w:tr>
      <w:tr w:rsidR="0025340B" w:rsidRPr="002E7B23" w14:paraId="1AEDF7F4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26F32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I/</w:t>
            </w:r>
            <w:proofErr w:type="spellStart"/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σI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0B75D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7.9 (0.8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761B2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.79 (1.22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BCD9E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7.83 (1.59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C0C13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3.44 (1.63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82167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7.1 (1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6207D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3.1 (2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964D3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9.9 (1)</w:t>
            </w:r>
          </w:p>
        </w:tc>
      </w:tr>
      <w:tr w:rsidR="0025340B" w:rsidRPr="002E7B23" w14:paraId="037AE1D5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E0483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R</w:t>
            </w:r>
            <w:r w:rsidRPr="002E7B23">
              <w:rPr>
                <w:rFonts w:ascii="Arial" w:hAnsi="Arial" w:cs="Arial"/>
                <w:color w:val="000000"/>
                <w:sz w:val="13"/>
                <w:szCs w:val="13"/>
                <w:vertAlign w:val="subscript"/>
                <w:lang w:val="en-CA" w:eastAsia="zh-CN"/>
              </w:rPr>
              <w:t>merg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FEA42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76 (1.9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AC98D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292 (0.620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335C8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91 (0.901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33AC1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57 (0.560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1FD1E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6(1.03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83D3D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58 (0.64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24917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58 (1.19)</w:t>
            </w:r>
          </w:p>
        </w:tc>
      </w:tr>
      <w:tr w:rsidR="0025340B" w:rsidRPr="002E7B23" w14:paraId="5E8A8C77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66021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proofErr w:type="gramStart"/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CC(</w:t>
            </w:r>
            <w:proofErr w:type="gramEnd"/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/2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28ADB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0.36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5EE96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5 (0.46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EFA97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-0.12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01D56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0.25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26C11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0.49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8C3E2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0.76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F8ABF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99 (0.57)</w:t>
            </w:r>
          </w:p>
        </w:tc>
      </w:tr>
      <w:tr w:rsidR="0025340B" w:rsidRPr="002E7B23" w14:paraId="5BCF19A7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B8B39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Completeness (%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8C2F3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1.8 (63.7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BDBCA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8.8 (83.6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BA36E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84.5 (13.4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9A501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88.6 (17.2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BDC86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6.1 (7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7CD43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5.6 (66.2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A28E0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4.6 (59.8)</w:t>
            </w:r>
          </w:p>
        </w:tc>
      </w:tr>
      <w:tr w:rsidR="0025340B" w:rsidRPr="002E7B23" w14:paraId="59A57E6A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F44F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Multiplicity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4FF8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.7 (5.2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CABB1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7.7 (3.7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393E5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0.9 (1.7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D95EE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.7 (1.8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D87DB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.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19F79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FA04D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.1</w:t>
            </w:r>
          </w:p>
        </w:tc>
      </w:tr>
      <w:tr w:rsidR="0025340B" w:rsidRPr="002E7B23" w14:paraId="6F30B94D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F9D8C" w14:textId="77777777" w:rsidR="0025340B" w:rsidRPr="002E7B23" w:rsidRDefault="0025340B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Refinemen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7BD30F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5CC010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4108F1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00EB4D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4FDC97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CE4AD2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193C71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25340B" w:rsidRPr="002E7B23" w14:paraId="1CBD29C7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1C1B9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Resolution (Å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1AEB2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39.7 - 0.9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7D05D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39.6 - 1.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13043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6 - 1.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56830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7 - 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B7DB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39.7 - 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C0BCD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 xml:space="preserve">42.4 - 1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D76A3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42.5 - 1</w:t>
            </w:r>
          </w:p>
        </w:tc>
      </w:tr>
      <w:tr w:rsidR="0025340B" w:rsidRPr="002E7B23" w14:paraId="57AB0E76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8739D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R</w:t>
            </w:r>
            <w:r w:rsidRPr="002E7B23">
              <w:rPr>
                <w:rFonts w:ascii="Arial" w:hAnsi="Arial" w:cs="Arial"/>
                <w:color w:val="000000"/>
                <w:sz w:val="13"/>
                <w:szCs w:val="13"/>
                <w:vertAlign w:val="subscript"/>
                <w:lang w:val="en-CA" w:eastAsia="zh-CN"/>
              </w:rPr>
              <w:t>work</w:t>
            </w:r>
            <w:proofErr w:type="spellEnd"/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 xml:space="preserve">/ </w:t>
            </w:r>
            <w:proofErr w:type="spellStart"/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R</w:t>
            </w:r>
            <w:r w:rsidRPr="002E7B23">
              <w:rPr>
                <w:rFonts w:ascii="Arial" w:hAnsi="Arial" w:cs="Arial"/>
                <w:color w:val="000000"/>
                <w:sz w:val="13"/>
                <w:szCs w:val="13"/>
                <w:vertAlign w:val="subscript"/>
                <w:lang w:val="en-CA" w:eastAsia="zh-CN"/>
              </w:rPr>
              <w:t>free</w:t>
            </w:r>
            <w:proofErr w:type="spellEnd"/>
            <w:r w:rsidRPr="002E7B23">
              <w:rPr>
                <w:rFonts w:ascii="Arial" w:hAnsi="Arial" w:cs="Arial"/>
                <w:color w:val="000000"/>
                <w:sz w:val="13"/>
                <w:szCs w:val="13"/>
                <w:vertAlign w:val="subscript"/>
                <w:lang w:val="en-CA" w:eastAsia="zh-CN"/>
              </w:rPr>
              <w:t xml:space="preserve"> </w:t>
            </w: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809FB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2.1/13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3A1A6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5.8/18.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D3160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6.3/16.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C0212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2.5/13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85058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2.7/14.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F17B6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2.7/13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D6F7E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4.2/15.9</w:t>
            </w:r>
          </w:p>
        </w:tc>
      </w:tr>
      <w:tr w:rsidR="0025340B" w:rsidRPr="002E7B23" w14:paraId="511ED620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6AEF7" w14:textId="77777777" w:rsidR="0025340B" w:rsidRPr="002E7B23" w:rsidRDefault="0025340B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No. of atoms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831B5E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BD8C44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BAB923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5D428A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CE8544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DB7971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CEA1B7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25340B" w:rsidRPr="002E7B23" w14:paraId="5DF02F3F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97201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rotein/Ion/ligand/ wate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744D0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824/7/54/35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7BF1A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576/9/50/26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AEC42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743/8/27/2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69970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702/6/82/27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9221A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666/4/78/25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DECB3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772/6/48/2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E8425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2679/5/73/301</w:t>
            </w:r>
          </w:p>
        </w:tc>
      </w:tr>
      <w:tr w:rsidR="0025340B" w:rsidRPr="002E7B23" w14:paraId="00E99622" w14:textId="77777777" w:rsidTr="003F5FC8">
        <w:trPr>
          <w:trHeight w:val="295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15961" w14:textId="77777777" w:rsidR="0025340B" w:rsidRPr="002E7B23" w:rsidRDefault="0025340B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B-factors (Å</w:t>
            </w: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vertAlign w:val="superscript"/>
                <w:lang w:val="en-CA" w:eastAsia="zh-CN"/>
              </w:rPr>
              <w:t>2</w:t>
            </w:r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DEC1BE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BB7842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01347A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46DE26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C529A1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DAC673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FC1620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25340B" w:rsidRPr="002E7B23" w14:paraId="590C448D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134ED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protein/Ion/ligand/wate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81FC6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8.3/8.3/10.1/21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7AC55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7.5/13.4/15.2/23.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B2052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1.0/12.7/14.8/22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3A714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8.5/9.6/12.6/19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D9A6E" w14:textId="77777777" w:rsidR="0025340B" w:rsidRPr="002E7B23" w:rsidRDefault="0025340B" w:rsidP="003F5FC8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.3/9.1/14.2/21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A6AF1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.6/7.8/21.0/24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5787E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0.9/8.0/20.0/23/5</w:t>
            </w:r>
          </w:p>
        </w:tc>
      </w:tr>
      <w:tr w:rsidR="0025340B" w:rsidRPr="002E7B23" w14:paraId="15B3D4EE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EB9B4" w14:textId="77777777" w:rsidR="0025340B" w:rsidRPr="002E7B23" w:rsidRDefault="0025340B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r.m.s</w:t>
            </w:r>
            <w:proofErr w:type="spellEnd"/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 deviation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16F81F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398CE9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DFA3B5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982129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3CE388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F1B6BD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FC64CC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25340B" w:rsidRPr="002E7B23" w14:paraId="09F3FB72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C7ABD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Bond lengths (Å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D7B0E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1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68C1E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A5868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4AC6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1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76239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00BD0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1DBA5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009</w:t>
            </w:r>
          </w:p>
        </w:tc>
      </w:tr>
      <w:tr w:rsidR="0025340B" w:rsidRPr="002E7B23" w14:paraId="11CFBAE5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20839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Bond angles (°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25B4F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61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5AF0F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66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97F41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5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3D247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98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6DCB1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68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D1F2E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4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22059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1.321</w:t>
            </w:r>
          </w:p>
        </w:tc>
      </w:tr>
      <w:tr w:rsidR="0025340B" w:rsidRPr="002E7B23" w14:paraId="5B3E4324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19E62" w14:textId="77777777" w:rsidR="0025340B" w:rsidRPr="002E7B23" w:rsidRDefault="0025340B" w:rsidP="003F5FC8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zh-CN"/>
              </w:rPr>
            </w:pPr>
            <w:proofErr w:type="spellStart"/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>Ramachandron</w:t>
            </w:r>
            <w:proofErr w:type="spellEnd"/>
            <w:r w:rsidRPr="002E7B23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CA" w:eastAsia="zh-CN"/>
              </w:rPr>
              <w:t xml:space="preserve"> statistic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66027A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79B2E1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D009D4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15C44F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18F0AD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D5FEDA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9EE184" w14:textId="77777777" w:rsidR="0025340B" w:rsidRPr="002E7B23" w:rsidRDefault="0025340B" w:rsidP="003F5FC8">
            <w:pPr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Calibri" w:hAnsi="Calibri"/>
                <w:color w:val="000000"/>
                <w:sz w:val="13"/>
                <w:szCs w:val="13"/>
                <w:lang w:eastAsia="zh-CN"/>
              </w:rPr>
              <w:t> </w:t>
            </w:r>
          </w:p>
        </w:tc>
      </w:tr>
      <w:tr w:rsidR="0025340B" w:rsidRPr="002E7B23" w14:paraId="754EBA92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2B323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Favore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F379B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6.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512BF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4.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CF044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5.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A5A76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6.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D4126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6.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9384E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6.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1D895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96.11</w:t>
            </w:r>
          </w:p>
        </w:tc>
      </w:tr>
      <w:tr w:rsidR="0025340B" w:rsidRPr="002E7B23" w14:paraId="4BE4F26E" w14:textId="77777777" w:rsidTr="003F5FC8">
        <w:trPr>
          <w:trHeight w:val="253"/>
        </w:trPr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86933" w14:textId="77777777" w:rsidR="0025340B" w:rsidRPr="002E7B23" w:rsidRDefault="0025340B" w:rsidP="003F5FC8">
            <w:pPr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Outlier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8B49A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5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54114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5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E5A89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3EB12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5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DFF50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85782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5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1FFF3" w14:textId="77777777" w:rsidR="0025340B" w:rsidRPr="002E7B23" w:rsidRDefault="0025340B" w:rsidP="003F5FC8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 w:rsidRPr="002E7B23">
              <w:rPr>
                <w:rFonts w:ascii="Arial" w:hAnsi="Arial" w:cs="Arial"/>
                <w:color w:val="000000"/>
                <w:sz w:val="13"/>
                <w:szCs w:val="13"/>
                <w:lang w:val="en-CA" w:eastAsia="zh-CN"/>
              </w:rPr>
              <w:t>0.56</w:t>
            </w:r>
          </w:p>
        </w:tc>
      </w:tr>
    </w:tbl>
    <w:p w14:paraId="29354832" w14:textId="77777777" w:rsidR="0025340B" w:rsidRPr="00F87E85" w:rsidRDefault="0025340B" w:rsidP="0025340B"/>
    <w:p w14:paraId="7C1F5EA8" w14:textId="77777777" w:rsidR="0025340B" w:rsidRPr="00F87E85" w:rsidRDefault="0025340B" w:rsidP="0025340B"/>
    <w:p w14:paraId="5A7F5195" w14:textId="77777777" w:rsidR="0025340B" w:rsidRPr="00F87E85" w:rsidRDefault="0025340B" w:rsidP="0025340B"/>
    <w:p w14:paraId="6169B963" w14:textId="77777777" w:rsidR="0025340B" w:rsidRPr="00F87E85" w:rsidRDefault="0025340B" w:rsidP="0025340B"/>
    <w:p w14:paraId="409EAC25" w14:textId="77777777" w:rsidR="00560253" w:rsidRDefault="0025340B"/>
    <w:sectPr w:rsidR="00560253" w:rsidSect="00986A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40B"/>
    <w:rsid w:val="00000B00"/>
    <w:rsid w:val="0001512D"/>
    <w:rsid w:val="00037291"/>
    <w:rsid w:val="00041B2A"/>
    <w:rsid w:val="00045E45"/>
    <w:rsid w:val="000468A4"/>
    <w:rsid w:val="00062F95"/>
    <w:rsid w:val="00071488"/>
    <w:rsid w:val="000967CD"/>
    <w:rsid w:val="000A3440"/>
    <w:rsid w:val="000A6BE7"/>
    <w:rsid w:val="000D2F90"/>
    <w:rsid w:val="000E42AB"/>
    <w:rsid w:val="000E5513"/>
    <w:rsid w:val="000F2B52"/>
    <w:rsid w:val="001015A0"/>
    <w:rsid w:val="001101CC"/>
    <w:rsid w:val="0011506D"/>
    <w:rsid w:val="001376CF"/>
    <w:rsid w:val="00146FD0"/>
    <w:rsid w:val="001553D5"/>
    <w:rsid w:val="001602DB"/>
    <w:rsid w:val="00165623"/>
    <w:rsid w:val="001835DA"/>
    <w:rsid w:val="001845A2"/>
    <w:rsid w:val="00186994"/>
    <w:rsid w:val="001A757D"/>
    <w:rsid w:val="001B2E7A"/>
    <w:rsid w:val="001B7178"/>
    <w:rsid w:val="001C3D1B"/>
    <w:rsid w:val="001E15EF"/>
    <w:rsid w:val="001E1CEC"/>
    <w:rsid w:val="001E7426"/>
    <w:rsid w:val="001F3415"/>
    <w:rsid w:val="001F7B0C"/>
    <w:rsid w:val="002061C2"/>
    <w:rsid w:val="002111A9"/>
    <w:rsid w:val="00220A52"/>
    <w:rsid w:val="00230E02"/>
    <w:rsid w:val="0023217A"/>
    <w:rsid w:val="00236C36"/>
    <w:rsid w:val="00236F0A"/>
    <w:rsid w:val="00244502"/>
    <w:rsid w:val="00250C22"/>
    <w:rsid w:val="002532AB"/>
    <w:rsid w:val="0025340B"/>
    <w:rsid w:val="00254C51"/>
    <w:rsid w:val="00293075"/>
    <w:rsid w:val="002A08D3"/>
    <w:rsid w:val="002A2B55"/>
    <w:rsid w:val="002A47D0"/>
    <w:rsid w:val="002A4DAD"/>
    <w:rsid w:val="002C3AC1"/>
    <w:rsid w:val="002D322A"/>
    <w:rsid w:val="002E11F2"/>
    <w:rsid w:val="002E25F4"/>
    <w:rsid w:val="002E2C56"/>
    <w:rsid w:val="002E69B7"/>
    <w:rsid w:val="002F353C"/>
    <w:rsid w:val="002F6CA0"/>
    <w:rsid w:val="00301078"/>
    <w:rsid w:val="00301BDC"/>
    <w:rsid w:val="00306065"/>
    <w:rsid w:val="0031362B"/>
    <w:rsid w:val="00344A17"/>
    <w:rsid w:val="00350F05"/>
    <w:rsid w:val="0035237F"/>
    <w:rsid w:val="00353E38"/>
    <w:rsid w:val="0038625A"/>
    <w:rsid w:val="003914C9"/>
    <w:rsid w:val="003931A9"/>
    <w:rsid w:val="00393570"/>
    <w:rsid w:val="0039414B"/>
    <w:rsid w:val="003A2693"/>
    <w:rsid w:val="003A6DE1"/>
    <w:rsid w:val="003B018F"/>
    <w:rsid w:val="003F15D4"/>
    <w:rsid w:val="003F4871"/>
    <w:rsid w:val="00402113"/>
    <w:rsid w:val="00404661"/>
    <w:rsid w:val="00407926"/>
    <w:rsid w:val="004200A1"/>
    <w:rsid w:val="0042688A"/>
    <w:rsid w:val="00437C62"/>
    <w:rsid w:val="004448F6"/>
    <w:rsid w:val="00475365"/>
    <w:rsid w:val="004814B5"/>
    <w:rsid w:val="004823D8"/>
    <w:rsid w:val="00483CC4"/>
    <w:rsid w:val="004A0101"/>
    <w:rsid w:val="004C0035"/>
    <w:rsid w:val="004C2B99"/>
    <w:rsid w:val="004D2C31"/>
    <w:rsid w:val="004F202C"/>
    <w:rsid w:val="00504341"/>
    <w:rsid w:val="00511DEA"/>
    <w:rsid w:val="00521448"/>
    <w:rsid w:val="00521F46"/>
    <w:rsid w:val="00527A16"/>
    <w:rsid w:val="00531039"/>
    <w:rsid w:val="005315A8"/>
    <w:rsid w:val="00540685"/>
    <w:rsid w:val="00542ECA"/>
    <w:rsid w:val="00544F16"/>
    <w:rsid w:val="0056232A"/>
    <w:rsid w:val="005762F9"/>
    <w:rsid w:val="00587314"/>
    <w:rsid w:val="005874A2"/>
    <w:rsid w:val="005905C4"/>
    <w:rsid w:val="005907E8"/>
    <w:rsid w:val="00595315"/>
    <w:rsid w:val="005A4F6E"/>
    <w:rsid w:val="005C0A14"/>
    <w:rsid w:val="005E4592"/>
    <w:rsid w:val="005F7218"/>
    <w:rsid w:val="00601F14"/>
    <w:rsid w:val="00604F11"/>
    <w:rsid w:val="00610435"/>
    <w:rsid w:val="00624F49"/>
    <w:rsid w:val="00634A1A"/>
    <w:rsid w:val="00637D25"/>
    <w:rsid w:val="006442FE"/>
    <w:rsid w:val="0065140B"/>
    <w:rsid w:val="00656059"/>
    <w:rsid w:val="0068250A"/>
    <w:rsid w:val="006841DC"/>
    <w:rsid w:val="0068502B"/>
    <w:rsid w:val="006901B4"/>
    <w:rsid w:val="006955BD"/>
    <w:rsid w:val="006B0A70"/>
    <w:rsid w:val="006B29FF"/>
    <w:rsid w:val="006C12D8"/>
    <w:rsid w:val="006F1F57"/>
    <w:rsid w:val="00707114"/>
    <w:rsid w:val="00707270"/>
    <w:rsid w:val="00720D9C"/>
    <w:rsid w:val="0073698A"/>
    <w:rsid w:val="00743F14"/>
    <w:rsid w:val="00752321"/>
    <w:rsid w:val="00755307"/>
    <w:rsid w:val="00755B89"/>
    <w:rsid w:val="00756BDC"/>
    <w:rsid w:val="007575FA"/>
    <w:rsid w:val="007625AF"/>
    <w:rsid w:val="0077224D"/>
    <w:rsid w:val="007846EA"/>
    <w:rsid w:val="0078648E"/>
    <w:rsid w:val="007A0540"/>
    <w:rsid w:val="007A4801"/>
    <w:rsid w:val="007A7868"/>
    <w:rsid w:val="007C32C4"/>
    <w:rsid w:val="007E2E3F"/>
    <w:rsid w:val="007F71DF"/>
    <w:rsid w:val="008039C3"/>
    <w:rsid w:val="0080440D"/>
    <w:rsid w:val="008074C4"/>
    <w:rsid w:val="00812CD7"/>
    <w:rsid w:val="008333AD"/>
    <w:rsid w:val="008457E2"/>
    <w:rsid w:val="008528E2"/>
    <w:rsid w:val="008744E4"/>
    <w:rsid w:val="008757B8"/>
    <w:rsid w:val="00897B29"/>
    <w:rsid w:val="008A1321"/>
    <w:rsid w:val="008A7567"/>
    <w:rsid w:val="008C7384"/>
    <w:rsid w:val="008C7596"/>
    <w:rsid w:val="008E31D8"/>
    <w:rsid w:val="008E6795"/>
    <w:rsid w:val="008F4A21"/>
    <w:rsid w:val="00904619"/>
    <w:rsid w:val="00921F51"/>
    <w:rsid w:val="00936BB1"/>
    <w:rsid w:val="00955697"/>
    <w:rsid w:val="0096188E"/>
    <w:rsid w:val="00977665"/>
    <w:rsid w:val="00986A23"/>
    <w:rsid w:val="009B54AA"/>
    <w:rsid w:val="009C17F4"/>
    <w:rsid w:val="009C1815"/>
    <w:rsid w:val="009D0E55"/>
    <w:rsid w:val="009D4827"/>
    <w:rsid w:val="009D7324"/>
    <w:rsid w:val="00A003A4"/>
    <w:rsid w:val="00A0084D"/>
    <w:rsid w:val="00A07C05"/>
    <w:rsid w:val="00A123B7"/>
    <w:rsid w:val="00A148B6"/>
    <w:rsid w:val="00A338EB"/>
    <w:rsid w:val="00A35B75"/>
    <w:rsid w:val="00A42B1E"/>
    <w:rsid w:val="00A46A51"/>
    <w:rsid w:val="00A553B7"/>
    <w:rsid w:val="00A641CD"/>
    <w:rsid w:val="00A67F15"/>
    <w:rsid w:val="00A72658"/>
    <w:rsid w:val="00A74AA4"/>
    <w:rsid w:val="00A93157"/>
    <w:rsid w:val="00AA646D"/>
    <w:rsid w:val="00AC14AD"/>
    <w:rsid w:val="00AC302E"/>
    <w:rsid w:val="00AC4619"/>
    <w:rsid w:val="00AC69AA"/>
    <w:rsid w:val="00AE1C7C"/>
    <w:rsid w:val="00AE491D"/>
    <w:rsid w:val="00B01E58"/>
    <w:rsid w:val="00B124BD"/>
    <w:rsid w:val="00B13C3F"/>
    <w:rsid w:val="00B47D43"/>
    <w:rsid w:val="00B52CEF"/>
    <w:rsid w:val="00B54660"/>
    <w:rsid w:val="00B62002"/>
    <w:rsid w:val="00B62EEA"/>
    <w:rsid w:val="00B72813"/>
    <w:rsid w:val="00B84077"/>
    <w:rsid w:val="00B84D19"/>
    <w:rsid w:val="00B94395"/>
    <w:rsid w:val="00BB5231"/>
    <w:rsid w:val="00BC179D"/>
    <w:rsid w:val="00BE058C"/>
    <w:rsid w:val="00BE33F0"/>
    <w:rsid w:val="00BE6D60"/>
    <w:rsid w:val="00BF2ABD"/>
    <w:rsid w:val="00BF7C02"/>
    <w:rsid w:val="00C15189"/>
    <w:rsid w:val="00C405FB"/>
    <w:rsid w:val="00C460D7"/>
    <w:rsid w:val="00C52883"/>
    <w:rsid w:val="00C5498D"/>
    <w:rsid w:val="00C645A0"/>
    <w:rsid w:val="00C645D7"/>
    <w:rsid w:val="00C73E9C"/>
    <w:rsid w:val="00CB10A4"/>
    <w:rsid w:val="00CD3618"/>
    <w:rsid w:val="00CD3FFB"/>
    <w:rsid w:val="00CD4B73"/>
    <w:rsid w:val="00CE5254"/>
    <w:rsid w:val="00CF0B19"/>
    <w:rsid w:val="00CF303F"/>
    <w:rsid w:val="00D015D0"/>
    <w:rsid w:val="00D20278"/>
    <w:rsid w:val="00D26188"/>
    <w:rsid w:val="00D41551"/>
    <w:rsid w:val="00D43234"/>
    <w:rsid w:val="00D74F04"/>
    <w:rsid w:val="00D77581"/>
    <w:rsid w:val="00D9183D"/>
    <w:rsid w:val="00D95C6C"/>
    <w:rsid w:val="00DB4F4F"/>
    <w:rsid w:val="00DD1266"/>
    <w:rsid w:val="00DE3926"/>
    <w:rsid w:val="00DF158D"/>
    <w:rsid w:val="00DF3830"/>
    <w:rsid w:val="00E02EB7"/>
    <w:rsid w:val="00E02F29"/>
    <w:rsid w:val="00E0717B"/>
    <w:rsid w:val="00E14ADD"/>
    <w:rsid w:val="00E162C7"/>
    <w:rsid w:val="00E21C79"/>
    <w:rsid w:val="00E33403"/>
    <w:rsid w:val="00E47A35"/>
    <w:rsid w:val="00E55C19"/>
    <w:rsid w:val="00E63BE7"/>
    <w:rsid w:val="00E70047"/>
    <w:rsid w:val="00E80830"/>
    <w:rsid w:val="00E87D9D"/>
    <w:rsid w:val="00EB47E7"/>
    <w:rsid w:val="00EC1718"/>
    <w:rsid w:val="00EC1D7D"/>
    <w:rsid w:val="00EE4CB5"/>
    <w:rsid w:val="00EF3013"/>
    <w:rsid w:val="00EF661A"/>
    <w:rsid w:val="00F0590F"/>
    <w:rsid w:val="00F52949"/>
    <w:rsid w:val="00F615D4"/>
    <w:rsid w:val="00F803E8"/>
    <w:rsid w:val="00F93C24"/>
    <w:rsid w:val="00F93E26"/>
    <w:rsid w:val="00FB4D69"/>
    <w:rsid w:val="00FC186C"/>
    <w:rsid w:val="00FD5293"/>
    <w:rsid w:val="00FE2F9B"/>
    <w:rsid w:val="00FE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B79FE"/>
  <w15:chartTrackingRefBased/>
  <w15:docId w15:val="{79E6AF7D-D46B-DF4C-8212-C7B43F815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40B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ReceivedDate">
    <w:name w:val="AI_Received_Date"/>
    <w:basedOn w:val="Normal"/>
    <w:next w:val="Normal"/>
    <w:autoRedefine/>
    <w:rsid w:val="00A338EB"/>
    <w:pPr>
      <w:spacing w:after="100"/>
    </w:pPr>
    <w:rPr>
      <w:rFonts w:ascii="Arno Pro" w:hAnsi="Arno Pro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u</dc:creator>
  <cp:keywords/>
  <dc:description/>
  <cp:lastModifiedBy>Peter Lu</cp:lastModifiedBy>
  <cp:revision>1</cp:revision>
  <dcterms:created xsi:type="dcterms:W3CDTF">2021-01-18T00:37:00Z</dcterms:created>
  <dcterms:modified xsi:type="dcterms:W3CDTF">2021-01-18T00:37:00Z</dcterms:modified>
</cp:coreProperties>
</file>